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019A" w14:textId="11524A07" w:rsidR="00CF2A69" w:rsidRPr="00046B81" w:rsidRDefault="00CF2A69" w:rsidP="00CF2A69">
      <w:pPr>
        <w:rPr>
          <w:rFonts w:ascii="Cambria" w:hAnsi="Cambria" w:cs="Times New Roman"/>
          <w:b/>
          <w:bCs/>
          <w:sz w:val="24"/>
          <w:szCs w:val="24"/>
        </w:rPr>
      </w:pPr>
      <w:r w:rsidRPr="00046B81">
        <w:rPr>
          <w:rFonts w:ascii="Cambria" w:hAnsi="Cambria" w:cs="Times New Roman"/>
          <w:b/>
          <w:bCs/>
          <w:sz w:val="24"/>
          <w:szCs w:val="24"/>
        </w:rPr>
        <w:t xml:space="preserve">Table </w:t>
      </w:r>
      <w:r w:rsidR="00940C76" w:rsidRPr="00046B81">
        <w:rPr>
          <w:rFonts w:ascii="Cambria" w:hAnsi="Cambria" w:cs="Times New Roman"/>
          <w:b/>
          <w:bCs/>
          <w:sz w:val="24"/>
          <w:szCs w:val="24"/>
        </w:rPr>
        <w:t>S</w:t>
      </w:r>
      <w:r w:rsidRPr="00046B81">
        <w:rPr>
          <w:rFonts w:ascii="Cambria" w:hAnsi="Cambria" w:cs="Times New Roman"/>
          <w:b/>
          <w:bCs/>
          <w:sz w:val="24"/>
          <w:szCs w:val="24"/>
        </w:rPr>
        <w:t>1: Database search</w:t>
      </w:r>
    </w:p>
    <w:tbl>
      <w:tblPr>
        <w:tblW w:w="9796" w:type="dxa"/>
        <w:tblInd w:w="-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"/>
        <w:gridCol w:w="1857"/>
        <w:gridCol w:w="6260"/>
        <w:gridCol w:w="1280"/>
      </w:tblGrid>
      <w:tr w:rsidR="00CF2A69" w:rsidRPr="00046B81" w14:paraId="26A86F26" w14:textId="77777777" w:rsidTr="008873A5">
        <w:trPr>
          <w:trHeight w:val="396"/>
        </w:trPr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62C4" w14:textId="77777777" w:rsidR="00CF2A69" w:rsidRPr="00046B81" w:rsidRDefault="00CF2A69" w:rsidP="008873A5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3A950" w14:textId="77777777" w:rsidR="00CF2A69" w:rsidRPr="00046B81" w:rsidRDefault="00CF2A69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306B3" w14:textId="77777777" w:rsidR="00CF2A69" w:rsidRPr="00046B81" w:rsidRDefault="00CF2A69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C04FA69" w14:textId="77777777" w:rsidR="00CF2A69" w:rsidRPr="00046B81" w:rsidRDefault="00CF2A69" w:rsidP="008873A5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Number of results</w:t>
            </w:r>
          </w:p>
          <w:p w14:paraId="460771E0" w14:textId="77777777" w:rsidR="00CF2A69" w:rsidRPr="00046B81" w:rsidRDefault="00CF2A69" w:rsidP="008873A5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CF2A69" w:rsidRPr="00046B81" w14:paraId="53A8043E" w14:textId="77777777" w:rsidTr="008873A5">
        <w:trPr>
          <w:trHeight w:val="328"/>
        </w:trPr>
        <w:tc>
          <w:tcPr>
            <w:tcW w:w="399" w:type="dxa"/>
            <w:tcBorders>
              <w:top w:val="single" w:sz="4" w:space="0" w:color="auto"/>
            </w:tcBorders>
            <w:vAlign w:val="center"/>
          </w:tcPr>
          <w:p w14:paraId="26BCD74D" w14:textId="77777777" w:rsidR="00CF2A69" w:rsidRPr="00046B81" w:rsidRDefault="00CF2A69" w:rsidP="008873A5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7E4A" w14:textId="77777777" w:rsidR="00CF2A69" w:rsidRPr="00046B81" w:rsidRDefault="00CF2A69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A424" w14:textId="545441AC" w:rsidR="00CF2A69" w:rsidRPr="00046B81" w:rsidRDefault="004F2DE8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 ("HEPATITIS C" OR "ANTI-HCV" OR “HCV-Ab” OR "HCV" OR “HCV GENOTYPE”) AND (“PREVALENCE” OR “SEROPREVALENCE”) AND ("MYANMAR" OR "BURMA"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096C8F4" w14:textId="3918E46F" w:rsidR="00CF2A69" w:rsidRPr="00046B81" w:rsidRDefault="00075FF5" w:rsidP="008873A5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>34</w:t>
            </w:r>
          </w:p>
        </w:tc>
      </w:tr>
      <w:tr w:rsidR="00CF2A69" w:rsidRPr="00046B81" w14:paraId="3A85066A" w14:textId="77777777" w:rsidTr="008873A5">
        <w:trPr>
          <w:trHeight w:val="328"/>
        </w:trPr>
        <w:tc>
          <w:tcPr>
            <w:tcW w:w="399" w:type="dxa"/>
            <w:vAlign w:val="center"/>
          </w:tcPr>
          <w:p w14:paraId="6FB7A2ED" w14:textId="77777777" w:rsidR="00CF2A69" w:rsidRPr="00046B81" w:rsidRDefault="00CF2A69" w:rsidP="008873A5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24738" w14:textId="77777777" w:rsidR="00CF2A69" w:rsidRPr="00046B81" w:rsidRDefault="00CF2A69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6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3298D" w14:textId="2C0E4DE7" w:rsidR="00CF2A69" w:rsidRPr="00046B81" w:rsidRDefault="004F2DE8" w:rsidP="008873A5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>(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HEPATITIS C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>ANTI-HC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V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HCV-Ab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HCV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>HCV GENOTYPE) AND (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PREVALENCE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>SEROPREVALENCE) AND (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MYANMAR OR </w:t>
            </w:r>
            <w:r w:rsidR="00892FEA" w:rsidRPr="00046B81">
              <w:rPr>
                <w:rFonts w:ascii="Cambria" w:hAnsi="Cambria" w:cs="Times New Roman"/>
                <w:sz w:val="24"/>
                <w:szCs w:val="24"/>
              </w:rPr>
              <w:t>TS=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 xml:space="preserve">BURMA) </w:t>
            </w:r>
          </w:p>
        </w:tc>
        <w:tc>
          <w:tcPr>
            <w:tcW w:w="1280" w:type="dxa"/>
            <w:vAlign w:val="center"/>
          </w:tcPr>
          <w:p w14:paraId="357DE9F4" w14:textId="78E068DB" w:rsidR="00CF2A69" w:rsidRPr="00046B81" w:rsidRDefault="00CF2A69" w:rsidP="008873A5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>4</w:t>
            </w:r>
            <w:r w:rsidR="004F2DE8" w:rsidRPr="00046B81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</w:tr>
      <w:tr w:rsidR="00892FEA" w:rsidRPr="00046B81" w14:paraId="4A2DFE32" w14:textId="77777777" w:rsidTr="008873A5">
        <w:trPr>
          <w:trHeight w:val="396"/>
        </w:trPr>
        <w:tc>
          <w:tcPr>
            <w:tcW w:w="399" w:type="dxa"/>
            <w:vAlign w:val="center"/>
          </w:tcPr>
          <w:p w14:paraId="1C53E302" w14:textId="77777777" w:rsidR="00892FEA" w:rsidRPr="00046B81" w:rsidRDefault="00892FEA" w:rsidP="00892F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876AD" w14:textId="77777777" w:rsidR="00892FEA" w:rsidRPr="00046B81" w:rsidRDefault="00892FEA" w:rsidP="00892FEA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6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DB877" w14:textId="51D95828" w:rsidR="00892FEA" w:rsidRPr="00046B81" w:rsidRDefault="00892FEA" w:rsidP="00892FEA">
            <w:pPr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>(ALL (Hepatitis AND C) OR ALL (HCV) OR ALL (</w:t>
            </w:r>
            <w:r w:rsidR="00F8583B" w:rsidRPr="00046B81">
              <w:rPr>
                <w:rFonts w:ascii="Cambria" w:hAnsi="Cambria" w:cs="Times New Roman"/>
                <w:sz w:val="24"/>
                <w:szCs w:val="24"/>
              </w:rPr>
              <w:t>h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>ep AND c) AND ALL (seroprevalence) OR ALL (prevalence) AND TITLE-ABS-KEY (</w:t>
            </w:r>
            <w:r w:rsidR="00F8583B" w:rsidRPr="00046B81">
              <w:rPr>
                <w:rFonts w:ascii="Cambria" w:hAnsi="Cambria" w:cs="Times New Roman"/>
                <w:sz w:val="24"/>
                <w:szCs w:val="24"/>
              </w:rPr>
              <w:t>Myanmar OR Burma</w:t>
            </w:r>
            <w:r w:rsidRPr="00046B81">
              <w:rPr>
                <w:rFonts w:ascii="Cambria" w:hAnsi="Cambria" w:cs="Times New Roman"/>
                <w:sz w:val="24"/>
                <w:szCs w:val="24"/>
              </w:rPr>
              <w:t>))</w:t>
            </w:r>
          </w:p>
        </w:tc>
        <w:tc>
          <w:tcPr>
            <w:tcW w:w="1280" w:type="dxa"/>
            <w:vAlign w:val="center"/>
          </w:tcPr>
          <w:p w14:paraId="030AA379" w14:textId="5B50CDC4" w:rsidR="00892FEA" w:rsidRPr="00046B81" w:rsidRDefault="00892FEA" w:rsidP="00892F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046B81">
              <w:rPr>
                <w:rFonts w:ascii="Cambria" w:hAnsi="Cambria" w:cs="Times New Roman"/>
                <w:sz w:val="24"/>
                <w:szCs w:val="24"/>
              </w:rPr>
              <w:t>48</w:t>
            </w:r>
          </w:p>
        </w:tc>
      </w:tr>
      <w:tr w:rsidR="00892FEA" w:rsidRPr="00046B81" w14:paraId="362F81CB" w14:textId="77777777" w:rsidTr="00CB64F1">
        <w:trPr>
          <w:trHeight w:val="530"/>
        </w:trPr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 w14:paraId="617DA892" w14:textId="00FA7C05" w:rsidR="00892FEA" w:rsidRPr="00046B81" w:rsidRDefault="00892FEA" w:rsidP="00892F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8C2CE" w14:textId="35C5D148" w:rsidR="00892FEA" w:rsidRPr="00046B81" w:rsidRDefault="00892FEA" w:rsidP="00892FE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626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6238A" w14:textId="60EE6C83" w:rsidR="00892FEA" w:rsidRPr="00046B81" w:rsidRDefault="00892FEA" w:rsidP="00892FE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75E42A5" w14:textId="260D226D" w:rsidR="00892FEA" w:rsidRPr="00046B81" w:rsidRDefault="00892FEA" w:rsidP="00892F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</w:tbl>
    <w:p w14:paraId="57931805" w14:textId="77777777" w:rsidR="00CF2A69" w:rsidRPr="00ED511F" w:rsidRDefault="00CF2A69" w:rsidP="00CF2A69">
      <w:pPr>
        <w:rPr>
          <w:rFonts w:ascii="Times New Roman" w:hAnsi="Times New Roman" w:cs="Times New Roman"/>
          <w:sz w:val="24"/>
          <w:szCs w:val="24"/>
        </w:rPr>
      </w:pPr>
    </w:p>
    <w:p w14:paraId="38052011" w14:textId="37D23444" w:rsidR="00CF2A69" w:rsidRPr="00ED511F" w:rsidRDefault="00CF2A69" w:rsidP="00CF2A69">
      <w:pPr>
        <w:rPr>
          <w:rFonts w:ascii="Times New Roman" w:hAnsi="Times New Roman" w:cs="Times New Roman"/>
          <w:sz w:val="24"/>
          <w:szCs w:val="24"/>
        </w:rPr>
        <w:sectPr w:rsidR="00CF2A69" w:rsidRPr="00ED511F" w:rsidSect="00F503A2">
          <w:pgSz w:w="11906" w:h="16838"/>
          <w:pgMar w:top="1134" w:right="1440" w:bottom="709" w:left="1440" w:header="720" w:footer="720" w:gutter="0"/>
          <w:cols w:space="720"/>
          <w:docGrid w:linePitch="360"/>
        </w:sectPr>
      </w:pPr>
      <w:r w:rsidRPr="00ED511F">
        <w:rPr>
          <w:rFonts w:ascii="Times New Roman" w:hAnsi="Times New Roman" w:cs="Times New Roman"/>
          <w:sz w:val="24"/>
          <w:szCs w:val="24"/>
        </w:rPr>
        <w:br w:type="page"/>
      </w:r>
    </w:p>
    <w:p w14:paraId="3EA6C57A" w14:textId="77777777" w:rsidR="00CF2A69" w:rsidRPr="002C062E" w:rsidRDefault="00CF2A69" w:rsidP="00CF2A69">
      <w:pPr>
        <w:rPr>
          <w:rFonts w:ascii="Arial" w:hAnsi="Arial" w:cs="Arial"/>
          <w:sz w:val="21"/>
          <w:szCs w:val="21"/>
        </w:rPr>
      </w:pPr>
    </w:p>
    <w:p w14:paraId="45FBC903" w14:textId="57EFA5A9" w:rsidR="001A769C" w:rsidRDefault="001016EF" w:rsidP="0044501C">
      <w:pPr>
        <w:tabs>
          <w:tab w:val="left" w:pos="902"/>
        </w:tabs>
      </w:pPr>
    </w:p>
    <w:sectPr w:rsidR="001A769C" w:rsidSect="00F503A2">
      <w:pgSz w:w="16838" w:h="11906" w:orient="landscape"/>
      <w:pgMar w:top="14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B612E"/>
    <w:multiLevelType w:val="hybridMultilevel"/>
    <w:tmpl w:val="F904DA80"/>
    <w:lvl w:ilvl="0" w:tplc="030AE16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E1924"/>
    <w:multiLevelType w:val="hybridMultilevel"/>
    <w:tmpl w:val="84FA0EBE"/>
    <w:lvl w:ilvl="0" w:tplc="030AE168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0A4C07"/>
    <w:multiLevelType w:val="hybridMultilevel"/>
    <w:tmpl w:val="E9309966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D0EA6"/>
    <w:multiLevelType w:val="hybridMultilevel"/>
    <w:tmpl w:val="3E6407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D258CC"/>
    <w:multiLevelType w:val="hybridMultilevel"/>
    <w:tmpl w:val="B66AA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73B22"/>
    <w:multiLevelType w:val="hybridMultilevel"/>
    <w:tmpl w:val="21DEC800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A5186"/>
    <w:multiLevelType w:val="hybridMultilevel"/>
    <w:tmpl w:val="A0240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51CDB"/>
    <w:multiLevelType w:val="hybridMultilevel"/>
    <w:tmpl w:val="8320CBC0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01ED9"/>
    <w:multiLevelType w:val="hybridMultilevel"/>
    <w:tmpl w:val="3B6ACCE8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75665"/>
    <w:multiLevelType w:val="hybridMultilevel"/>
    <w:tmpl w:val="2F4E2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F429A"/>
    <w:multiLevelType w:val="hybridMultilevel"/>
    <w:tmpl w:val="B3C63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95A43"/>
    <w:multiLevelType w:val="hybridMultilevel"/>
    <w:tmpl w:val="D24AEB96"/>
    <w:lvl w:ilvl="0" w:tplc="030AE16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1"/>
  </w:num>
  <w:num w:numId="5">
    <w:abstractNumId w:val="0"/>
  </w:num>
  <w:num w:numId="6">
    <w:abstractNumId w:val="10"/>
  </w:num>
  <w:num w:numId="7">
    <w:abstractNumId w:val="4"/>
  </w:num>
  <w:num w:numId="8">
    <w:abstractNumId w:val="6"/>
  </w:num>
  <w:num w:numId="9">
    <w:abstractNumId w:val="5"/>
  </w:num>
  <w:num w:numId="10">
    <w:abstractNumId w:val="7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NDMyNje3MLMwNzdX0lEKTi0uzszPAykwrAUAQoA+AywAAAA="/>
  </w:docVars>
  <w:rsids>
    <w:rsidRoot w:val="00CF2A69"/>
    <w:rsid w:val="00017487"/>
    <w:rsid w:val="00040DCD"/>
    <w:rsid w:val="00046B81"/>
    <w:rsid w:val="00065C9A"/>
    <w:rsid w:val="00075FF5"/>
    <w:rsid w:val="000C7F1C"/>
    <w:rsid w:val="001016EF"/>
    <w:rsid w:val="00116479"/>
    <w:rsid w:val="00117CA7"/>
    <w:rsid w:val="00165F22"/>
    <w:rsid w:val="001B5205"/>
    <w:rsid w:val="00214CAA"/>
    <w:rsid w:val="00224CB3"/>
    <w:rsid w:val="002D2F06"/>
    <w:rsid w:val="002F0CC6"/>
    <w:rsid w:val="003024D8"/>
    <w:rsid w:val="00351AFE"/>
    <w:rsid w:val="00356AB6"/>
    <w:rsid w:val="00376986"/>
    <w:rsid w:val="003B687A"/>
    <w:rsid w:val="003D1BED"/>
    <w:rsid w:val="003F0002"/>
    <w:rsid w:val="004163E8"/>
    <w:rsid w:val="0044501C"/>
    <w:rsid w:val="0048449C"/>
    <w:rsid w:val="004878B4"/>
    <w:rsid w:val="004C44CF"/>
    <w:rsid w:val="004F2DE8"/>
    <w:rsid w:val="005D20FD"/>
    <w:rsid w:val="005F3E8B"/>
    <w:rsid w:val="00600C8B"/>
    <w:rsid w:val="006A04AC"/>
    <w:rsid w:val="00765D4F"/>
    <w:rsid w:val="007B7EF1"/>
    <w:rsid w:val="007C68DE"/>
    <w:rsid w:val="00892FEA"/>
    <w:rsid w:val="0089554B"/>
    <w:rsid w:val="008B4B05"/>
    <w:rsid w:val="00903EE3"/>
    <w:rsid w:val="00940C76"/>
    <w:rsid w:val="009A4EC7"/>
    <w:rsid w:val="009B5031"/>
    <w:rsid w:val="009C6720"/>
    <w:rsid w:val="009D06EA"/>
    <w:rsid w:val="009D6B8E"/>
    <w:rsid w:val="009F2F15"/>
    <w:rsid w:val="00A64E24"/>
    <w:rsid w:val="00A66822"/>
    <w:rsid w:val="00AB11F1"/>
    <w:rsid w:val="00B33316"/>
    <w:rsid w:val="00B535B6"/>
    <w:rsid w:val="00B7478D"/>
    <w:rsid w:val="00BC1505"/>
    <w:rsid w:val="00BF7256"/>
    <w:rsid w:val="00C167A8"/>
    <w:rsid w:val="00C16FBA"/>
    <w:rsid w:val="00C20EC7"/>
    <w:rsid w:val="00CB64F1"/>
    <w:rsid w:val="00CC5513"/>
    <w:rsid w:val="00CD3595"/>
    <w:rsid w:val="00CF2A69"/>
    <w:rsid w:val="00D11D9F"/>
    <w:rsid w:val="00D53F18"/>
    <w:rsid w:val="00D97255"/>
    <w:rsid w:val="00DC488D"/>
    <w:rsid w:val="00DF174F"/>
    <w:rsid w:val="00DF6BF6"/>
    <w:rsid w:val="00E064C9"/>
    <w:rsid w:val="00E5502C"/>
    <w:rsid w:val="00EA5FD2"/>
    <w:rsid w:val="00EC096A"/>
    <w:rsid w:val="00F22AD6"/>
    <w:rsid w:val="00F33E1B"/>
    <w:rsid w:val="00F34BE3"/>
    <w:rsid w:val="00F503A2"/>
    <w:rsid w:val="00F8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9D7F"/>
  <w15:chartTrackingRefBased/>
  <w15:docId w15:val="{E24F9C50-53F4-4079-8520-C57F7971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A69"/>
  </w:style>
  <w:style w:type="paragraph" w:styleId="Heading1">
    <w:name w:val="heading 1"/>
    <w:basedOn w:val="Normal"/>
    <w:next w:val="BodyText"/>
    <w:link w:val="Heading1Char"/>
    <w:uiPriority w:val="9"/>
    <w:qFormat/>
    <w:rsid w:val="00CF2A6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A69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CF2A6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2A69"/>
  </w:style>
  <w:style w:type="table" w:styleId="TableGrid">
    <w:name w:val="Table Grid"/>
    <w:basedOn w:val="TableNormal"/>
    <w:uiPriority w:val="39"/>
    <w:rsid w:val="00CF2A69"/>
    <w:pPr>
      <w:spacing w:after="0" w:line="240" w:lineRule="auto"/>
    </w:pPr>
    <w:rPr>
      <w:rFonts w:eastAsiaTheme="minorHAnsi"/>
      <w:szCs w:val="36"/>
      <w:lang w:eastAsia="en-US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2A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CF2A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2A69"/>
  </w:style>
  <w:style w:type="paragraph" w:customStyle="1" w:styleId="CM1">
    <w:name w:val="CM1"/>
    <w:basedOn w:val="Normal"/>
    <w:next w:val="Normal"/>
    <w:rsid w:val="00CF2A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CF2A6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</dc:creator>
  <cp:keywords/>
  <dc:description/>
  <cp:lastModifiedBy>ZAYAR PHYO</cp:lastModifiedBy>
  <cp:revision>16</cp:revision>
  <cp:lastPrinted>2023-07-13T08:35:00Z</cp:lastPrinted>
  <dcterms:created xsi:type="dcterms:W3CDTF">2021-10-27T07:06:00Z</dcterms:created>
  <dcterms:modified xsi:type="dcterms:W3CDTF">2024-06-15T07:42:00Z</dcterms:modified>
</cp:coreProperties>
</file>